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1471"/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"/>
        <w:gridCol w:w="339"/>
        <w:gridCol w:w="333"/>
        <w:gridCol w:w="728"/>
        <w:gridCol w:w="870"/>
        <w:gridCol w:w="1736"/>
        <w:gridCol w:w="916"/>
        <w:gridCol w:w="1083"/>
        <w:gridCol w:w="778"/>
        <w:gridCol w:w="688"/>
        <w:gridCol w:w="796"/>
        <w:gridCol w:w="818"/>
        <w:gridCol w:w="1578"/>
        <w:gridCol w:w="1396"/>
        <w:gridCol w:w="1128"/>
        <w:gridCol w:w="746"/>
        <w:gridCol w:w="902"/>
      </w:tblGrid>
      <w:tr w:rsidR="00235021" w:rsidRPr="00BE1686" w14:paraId="1002EEBD" w14:textId="77777777" w:rsidTr="00235021">
        <w:trPr>
          <w:gridAfter w:val="1"/>
          <w:wAfter w:w="902" w:type="dxa"/>
          <w:trHeight w:val="454"/>
        </w:trPr>
        <w:tc>
          <w:tcPr>
            <w:tcW w:w="14496" w:type="dxa"/>
            <w:gridSpan w:val="1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83481" w14:textId="027455EB" w:rsidR="00235021" w:rsidRPr="00F35B94" w:rsidRDefault="00235021" w:rsidP="00127D68">
            <w:pPr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35021">
              <w:rPr>
                <w:rFonts w:ascii="Times New Roman" w:hAnsi="Times New Roman" w:cs="Times New Roman"/>
                <w:sz w:val="18"/>
                <w:szCs w:val="18"/>
              </w:rPr>
              <w:t>upplementary Table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27D68">
              <w:rPr>
                <w:rFonts w:ascii="Times New Roman" w:hAnsi="Times New Roman" w:cs="Times New Roman"/>
                <w:sz w:val="18"/>
                <w:szCs w:val="18"/>
              </w:rPr>
              <w:t xml:space="preserve"> Cases of unplanned intraoperative HALS/open conversion</w:t>
            </w:r>
          </w:p>
        </w:tc>
      </w:tr>
      <w:tr w:rsidR="00BC61C2" w:rsidRPr="00BE1686" w14:paraId="30D6CF08" w14:textId="77777777" w:rsidTr="00235021">
        <w:trPr>
          <w:trHeight w:val="978"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E6C0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3262" w14:textId="4676E603" w:rsidR="00BC61C2" w:rsidRPr="00127D68" w:rsidRDefault="00BC61C2" w:rsidP="00F35B9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g</w:t>
            </w:r>
            <w:r w:rsidRPr="00697284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</w:r>
            <w:r w:rsidRPr="00277D5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(</w:t>
            </w:r>
            <w:proofErr w:type="spellStart"/>
            <w:r w:rsidRPr="00277D5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yrs</w:t>
            </w:r>
            <w:proofErr w:type="spellEnd"/>
            <w:r w:rsidRPr="00277D5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0C33F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F4C96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BMI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  <w:t>(kg/m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9E458" w14:textId="1BF47F77" w:rsidR="00BC61C2" w:rsidRPr="00127D68" w:rsidRDefault="00BC61C2" w:rsidP="00412BAC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History of abdominal surgery </w:t>
            </w:r>
            <w:r w:rsidRPr="00277D5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or </w:t>
            </w:r>
            <w:r w:rsidRPr="00277D55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  <w:t>p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evious hepatectomy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CD896" w14:textId="4FDA1856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C61C2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The use of anti-adhesive agents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D33E" w14:textId="2FD97366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Diagnosis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9D21A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Tumor 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  <w:t>location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E34D1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Tumor 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  <w:t>size (mm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D1C0E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IWATE criteria 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  <w:t>DS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A0EBD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457B5" w14:textId="355D7714" w:rsidR="00BC61C2" w:rsidRPr="00127D68" w:rsidRDefault="00BC61C2" w:rsidP="00F35B94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H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urgical procedure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575B9" w14:textId="34B47CAB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RH requiring a </w:t>
            </w:r>
            <w:r w:rsidR="006B2E46" w:rsidRPr="006B2E46">
              <w:rPr>
                <w:rFonts w:ascii="Times New Roman" w:eastAsia="Arial Unicode MS" w:hAnsi="Times New Roman" w:cs="Times New Roman"/>
                <w:color w:val="FF0000"/>
                <w:kern w:val="0"/>
                <w:sz w:val="18"/>
                <w:szCs w:val="18"/>
              </w:rPr>
              <w:t>repeat</w:t>
            </w: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hepatic hilar approach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2122D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onversion</w:t>
            </w:r>
          </w:p>
        </w:tc>
        <w:tc>
          <w:tcPr>
            <w:tcW w:w="1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0544" w14:textId="77777777" w:rsidR="00BC61C2" w:rsidRPr="00127D68" w:rsidRDefault="00BC61C2" w:rsidP="00EB7C1B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ause of HALS conversion</w:t>
            </w:r>
          </w:p>
        </w:tc>
      </w:tr>
      <w:tr w:rsidR="00BC61C2" w:rsidRPr="00BE1686" w14:paraId="0DDACBE3" w14:textId="77777777" w:rsidTr="00235021">
        <w:trPr>
          <w:trHeight w:val="86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644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46B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9A3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A0C0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9182" w14:textId="64D81F0E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ight hemicolectomy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Open 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6 partial hepatectomy (twi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B5EE" w14:textId="3D1DC985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0510" w14:textId="077DC5BE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2A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8, S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44D9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160C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7C56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CEFF" w14:textId="77777777" w:rsidR="00BC61C2" w:rsidRPr="00127D68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S6, S8 partial hepatectom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1216" w14:textId="77777777" w:rsidR="00BC61C2" w:rsidRPr="00127D68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27D68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N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9CC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ALS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30E7" w14:textId="25CDBF9E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evere adhesion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around the liver</w:t>
            </w:r>
          </w:p>
        </w:tc>
      </w:tr>
      <w:tr w:rsidR="00BC61C2" w:rsidRPr="00BE1686" w14:paraId="124F451C" w14:textId="77777777" w:rsidTr="00235021">
        <w:trPr>
          <w:trHeight w:val="86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7F43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DED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C6F5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9CD0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9C27D" w14:textId="6DC1C646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ap</w:t>
            </w:r>
            <w:r w:rsidR="0021287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igmoid colectomy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ap</w:t>
            </w:r>
            <w:r w:rsidR="0021287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ight hepatectom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0F7F" w14:textId="14B67324" w:rsidR="00BC61C2" w:rsidRPr="00BC61C2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F0AF" w14:textId="4BAB563C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L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10B0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02BB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51F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4365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716D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S4 </w:t>
            </w:r>
            <w:proofErr w:type="spellStart"/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ubsegmentectomy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46A0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54C5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ALS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F218" w14:textId="3BF9655A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evere adhesion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around the liver</w:t>
            </w:r>
          </w:p>
        </w:tc>
      </w:tr>
      <w:tr w:rsidR="00BC61C2" w:rsidRPr="00BE1686" w14:paraId="082C8A62" w14:textId="77777777" w:rsidTr="00235021">
        <w:trPr>
          <w:trHeight w:val="86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F41B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45F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B2E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15F3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.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351DD" w14:textId="2129144B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ap</w:t>
            </w:r>
            <w:r w:rsidR="0021287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r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ight hemicolectomy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ap</w:t>
            </w:r>
            <w:r w:rsidR="0021287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eft hepatectomy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and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7 partial hepatectomy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F5D2" w14:textId="12E74FE1" w:rsidR="00BC61C2" w:rsidRPr="00BC61C2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935" w14:textId="41172A7E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CRLM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BB7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5, S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4D92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9575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4EA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F5E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5, S7 partial hepatectom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54AB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2094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ALS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9C5D" w14:textId="7287E8C4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evere adhesion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around the liver</w:t>
            </w:r>
          </w:p>
        </w:tc>
      </w:tr>
      <w:tr w:rsidR="00BC61C2" w:rsidRPr="00BE1686" w14:paraId="73A8C5F9" w14:textId="77777777" w:rsidTr="00235021">
        <w:trPr>
          <w:trHeight w:val="86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88FA" w14:textId="1B5D545F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B36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FE4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Fe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BF88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BF36" w14:textId="1FB64144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Distal gastrectomy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  <w:t>cholecystectomy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</w:r>
            <w:r w:rsidR="00212878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Open 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8 partial hepatectomy (twice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9184" w14:textId="39C9ABF5" w:rsidR="00BC61C2" w:rsidRPr="00BE1686" w:rsidRDefault="00212878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6FA7" w14:textId="35744F28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Liver metastasis 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br/>
              <w:t>of GIST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F61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23CA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D746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892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89F19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6 partial hepatectom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558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E965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ALS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C78" w14:textId="4FA2921B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dhesion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around liver hilum</w:t>
            </w:r>
          </w:p>
        </w:tc>
      </w:tr>
      <w:tr w:rsidR="00BC61C2" w:rsidRPr="00BE1686" w14:paraId="466059A7" w14:textId="77777777" w:rsidTr="00235021">
        <w:trPr>
          <w:trHeight w:val="861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CC02" w14:textId="05B48093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2797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4E8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516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0770" w14:textId="2DF9FC43" w:rsidR="00BC61C2" w:rsidRPr="00BE1686" w:rsidRDefault="00212878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pen a</w:t>
            </w:r>
            <w:r w:rsidR="00BC61C2"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nterior </w:t>
            </w:r>
            <w:proofErr w:type="spellStart"/>
            <w:r w:rsidR="00BC61C2"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ectionectomy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0880" w14:textId="08D6ABE0" w:rsidR="00BC61C2" w:rsidRPr="00BE1686" w:rsidRDefault="00212878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213D" w14:textId="05944295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FAEC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0CD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60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B245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CC39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6 segmentectom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F614C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A276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ALS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A78" w14:textId="79153431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Adhesion</w:t>
            </w: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 xml:space="preserve"> around liver hilum</w:t>
            </w:r>
          </w:p>
        </w:tc>
      </w:tr>
      <w:tr w:rsidR="00BC61C2" w:rsidRPr="00BE1686" w14:paraId="2EACB7BA" w14:textId="77777777" w:rsidTr="00235021">
        <w:trPr>
          <w:trHeight w:val="861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C2E03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lastRenderedPageBreak/>
              <w:t>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1AD4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2D08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429B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20.8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BFEB7" w14:textId="04D701B2" w:rsidR="00BC61C2" w:rsidRPr="00BE1686" w:rsidRDefault="00212878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ap-</w:t>
            </w:r>
            <w:r w:rsidR="00BC61C2"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8 segmentectomy</w:t>
            </w:r>
          </w:p>
          <w:p w14:paraId="0E07741F" w14:textId="495C2803" w:rsidR="00BC61C2" w:rsidRPr="00BE1686" w:rsidRDefault="00212878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Lap-</w:t>
            </w:r>
            <w:r w:rsidR="00BC61C2"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6 partial hepatectomy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B4C84" w14:textId="2E8C69FF" w:rsidR="00BC61C2" w:rsidRPr="00BE1686" w:rsidRDefault="00212878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813C" w14:textId="3F11DD15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CC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A893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D7B5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1F76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AA24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DEA5E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color w:val="FF0000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S7 partial hepatectomy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4CFF8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B434C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HALS</w:t>
            </w:r>
          </w:p>
          <w:p w14:paraId="4BD18B28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ＭＳ 明朝" w:eastAsia="ＭＳ 明朝" w:hAnsi="ＭＳ 明朝" w:cs="ＭＳ 明朝" w:hint="eastAsia"/>
                <w:kern w:val="0"/>
                <w:sz w:val="18"/>
                <w:szCs w:val="18"/>
              </w:rPr>
              <w:t>⇨</w:t>
            </w: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open</w:t>
            </w:r>
          </w:p>
        </w:tc>
        <w:tc>
          <w:tcPr>
            <w:tcW w:w="1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4617C" w14:textId="77777777" w:rsidR="00BC61C2" w:rsidRPr="00BE1686" w:rsidRDefault="00BC61C2" w:rsidP="00FD57B7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BE1686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  <w:t>Poor detection of lesion</w:t>
            </w:r>
          </w:p>
        </w:tc>
      </w:tr>
      <w:tr w:rsidR="00BC61C2" w:rsidRPr="00BE1686" w14:paraId="030FEE07" w14:textId="77777777" w:rsidTr="00235021">
        <w:trPr>
          <w:trHeight w:val="861"/>
        </w:trPr>
        <w:tc>
          <w:tcPr>
            <w:tcW w:w="90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1636130" w14:textId="77777777" w:rsidR="00BC61C2" w:rsidRPr="00127D68" w:rsidRDefault="00BC61C2" w:rsidP="00127D6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96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1E3CD0" w14:textId="57180FE2" w:rsidR="00BC61C2" w:rsidRPr="00BE1686" w:rsidRDefault="00BC61C2" w:rsidP="00127D68">
            <w:pPr>
              <w:jc w:val="left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</w:rPr>
            </w:pPr>
            <w:r w:rsidRPr="00127D68">
              <w:rPr>
                <w:rFonts w:ascii="Times New Roman" w:hAnsi="Times New Roman" w:cs="Times New Roman"/>
                <w:sz w:val="18"/>
                <w:szCs w:val="18"/>
              </w:rPr>
              <w:t xml:space="preserve">Abbreviations: BMI, body mass index; </w:t>
            </w:r>
            <w:r w:rsidR="00FD57B7">
              <w:rPr>
                <w:rFonts w:ascii="Times New Roman" w:hAnsi="Times New Roman" w:cs="Times New Roman"/>
                <w:sz w:val="18"/>
                <w:szCs w:val="18"/>
              </w:rPr>
              <w:t xml:space="preserve">Lap, laparoscopic; </w:t>
            </w:r>
            <w:r w:rsidRPr="00127D68">
              <w:rPr>
                <w:rFonts w:ascii="Times New Roman" w:hAnsi="Times New Roman" w:cs="Times New Roman"/>
                <w:sz w:val="18"/>
                <w:szCs w:val="18"/>
              </w:rPr>
              <w:t>CRLM, colorectal liver metastasis; DS, difficulty score; HCC, hepatocellular carcinoma; GIST,</w:t>
            </w:r>
            <w:r w:rsidRPr="00127D68">
              <w:rPr>
                <w:sz w:val="18"/>
                <w:szCs w:val="18"/>
              </w:rPr>
              <w:t xml:space="preserve"> </w:t>
            </w:r>
            <w:r w:rsidRPr="00127D68">
              <w:rPr>
                <w:rFonts w:ascii="Times New Roman" w:hAnsi="Times New Roman" w:cs="Times New Roman"/>
                <w:sz w:val="18"/>
                <w:szCs w:val="18"/>
              </w:rPr>
              <w:t>gastrointestinal stromal tumor; HALS, hand-assisted laparoscopic surgery; RH, repeat hepatectomy.</w:t>
            </w:r>
          </w:p>
        </w:tc>
      </w:tr>
    </w:tbl>
    <w:p w14:paraId="61348AFC" w14:textId="4A2534CA" w:rsidR="008F239E" w:rsidRPr="008F239E" w:rsidRDefault="008F239E" w:rsidP="00412BAC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F239E" w:rsidRPr="008F239E" w:rsidSect="007A124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88656" w14:textId="77777777" w:rsidR="00B51216" w:rsidRDefault="00B51216" w:rsidP="00426C2D">
      <w:r>
        <w:separator/>
      </w:r>
    </w:p>
  </w:endnote>
  <w:endnote w:type="continuationSeparator" w:id="0">
    <w:p w14:paraId="2A395F4E" w14:textId="77777777" w:rsidR="00B51216" w:rsidRDefault="00B51216" w:rsidP="00426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A94EC" w14:textId="77777777" w:rsidR="00B51216" w:rsidRDefault="00B51216" w:rsidP="00426C2D">
      <w:r>
        <w:separator/>
      </w:r>
    </w:p>
  </w:footnote>
  <w:footnote w:type="continuationSeparator" w:id="0">
    <w:p w14:paraId="4B884109" w14:textId="77777777" w:rsidR="00B51216" w:rsidRDefault="00B51216" w:rsidP="00426C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860"/>
    <w:rsid w:val="00020980"/>
    <w:rsid w:val="000370D3"/>
    <w:rsid w:val="000461A2"/>
    <w:rsid w:val="00101627"/>
    <w:rsid w:val="00110B40"/>
    <w:rsid w:val="00116E21"/>
    <w:rsid w:val="001277CD"/>
    <w:rsid w:val="00127D68"/>
    <w:rsid w:val="00142019"/>
    <w:rsid w:val="001705EA"/>
    <w:rsid w:val="00197F0E"/>
    <w:rsid w:val="001C775A"/>
    <w:rsid w:val="00212878"/>
    <w:rsid w:val="00235021"/>
    <w:rsid w:val="00252D17"/>
    <w:rsid w:val="0026499E"/>
    <w:rsid w:val="00277D55"/>
    <w:rsid w:val="002A7D39"/>
    <w:rsid w:val="002B6816"/>
    <w:rsid w:val="002C7E19"/>
    <w:rsid w:val="002E682F"/>
    <w:rsid w:val="00311485"/>
    <w:rsid w:val="00311A7C"/>
    <w:rsid w:val="00311CDB"/>
    <w:rsid w:val="00345F50"/>
    <w:rsid w:val="003A5434"/>
    <w:rsid w:val="003C1971"/>
    <w:rsid w:val="003D0F44"/>
    <w:rsid w:val="003F623D"/>
    <w:rsid w:val="00412BAC"/>
    <w:rsid w:val="0042126B"/>
    <w:rsid w:val="00426C2D"/>
    <w:rsid w:val="00453F00"/>
    <w:rsid w:val="0045699A"/>
    <w:rsid w:val="004971A2"/>
    <w:rsid w:val="004A40B4"/>
    <w:rsid w:val="004B2FB0"/>
    <w:rsid w:val="004B3EEF"/>
    <w:rsid w:val="004D596D"/>
    <w:rsid w:val="004F1621"/>
    <w:rsid w:val="00511CBB"/>
    <w:rsid w:val="0054270F"/>
    <w:rsid w:val="005539BD"/>
    <w:rsid w:val="005704F8"/>
    <w:rsid w:val="005832CB"/>
    <w:rsid w:val="005A6988"/>
    <w:rsid w:val="005B3B41"/>
    <w:rsid w:val="005B5BDF"/>
    <w:rsid w:val="005E25FC"/>
    <w:rsid w:val="00605273"/>
    <w:rsid w:val="00605E2F"/>
    <w:rsid w:val="00623C45"/>
    <w:rsid w:val="00680BED"/>
    <w:rsid w:val="006A05D1"/>
    <w:rsid w:val="006B2E46"/>
    <w:rsid w:val="006C2F76"/>
    <w:rsid w:val="006D43AE"/>
    <w:rsid w:val="007A1242"/>
    <w:rsid w:val="007C3B55"/>
    <w:rsid w:val="007E5B09"/>
    <w:rsid w:val="008079BF"/>
    <w:rsid w:val="00821881"/>
    <w:rsid w:val="00832528"/>
    <w:rsid w:val="00835732"/>
    <w:rsid w:val="00843E45"/>
    <w:rsid w:val="008538D4"/>
    <w:rsid w:val="008730BA"/>
    <w:rsid w:val="00884A85"/>
    <w:rsid w:val="008C0860"/>
    <w:rsid w:val="008C3AA1"/>
    <w:rsid w:val="008C5E67"/>
    <w:rsid w:val="008E2F59"/>
    <w:rsid w:val="008F1786"/>
    <w:rsid w:val="008F239E"/>
    <w:rsid w:val="0090255C"/>
    <w:rsid w:val="009176CF"/>
    <w:rsid w:val="00920288"/>
    <w:rsid w:val="00961BF9"/>
    <w:rsid w:val="009B15D9"/>
    <w:rsid w:val="009C01C8"/>
    <w:rsid w:val="00A0749C"/>
    <w:rsid w:val="00A12F3F"/>
    <w:rsid w:val="00A24992"/>
    <w:rsid w:val="00A52A25"/>
    <w:rsid w:val="00A64C8A"/>
    <w:rsid w:val="00A72725"/>
    <w:rsid w:val="00AC6F12"/>
    <w:rsid w:val="00AF186A"/>
    <w:rsid w:val="00AF248D"/>
    <w:rsid w:val="00B14B8B"/>
    <w:rsid w:val="00B30675"/>
    <w:rsid w:val="00B51216"/>
    <w:rsid w:val="00B85D21"/>
    <w:rsid w:val="00B9323B"/>
    <w:rsid w:val="00B973DD"/>
    <w:rsid w:val="00BA6389"/>
    <w:rsid w:val="00BB2821"/>
    <w:rsid w:val="00BC61C2"/>
    <w:rsid w:val="00BE1686"/>
    <w:rsid w:val="00C0138C"/>
    <w:rsid w:val="00C05301"/>
    <w:rsid w:val="00C4158F"/>
    <w:rsid w:val="00C473C0"/>
    <w:rsid w:val="00C60DEE"/>
    <w:rsid w:val="00C96C05"/>
    <w:rsid w:val="00CA739A"/>
    <w:rsid w:val="00CB7CB2"/>
    <w:rsid w:val="00D0703E"/>
    <w:rsid w:val="00D267A1"/>
    <w:rsid w:val="00D470E7"/>
    <w:rsid w:val="00D87E41"/>
    <w:rsid w:val="00DB51DB"/>
    <w:rsid w:val="00DD129F"/>
    <w:rsid w:val="00DD4004"/>
    <w:rsid w:val="00E640F7"/>
    <w:rsid w:val="00E67DEC"/>
    <w:rsid w:val="00E77C3C"/>
    <w:rsid w:val="00EB7C1B"/>
    <w:rsid w:val="00EE08BA"/>
    <w:rsid w:val="00EF5E2B"/>
    <w:rsid w:val="00F308BE"/>
    <w:rsid w:val="00F35B94"/>
    <w:rsid w:val="00F522D4"/>
    <w:rsid w:val="00F7044E"/>
    <w:rsid w:val="00F875C6"/>
    <w:rsid w:val="00FA4719"/>
    <w:rsid w:val="00FC4F1B"/>
    <w:rsid w:val="00FD57B7"/>
    <w:rsid w:val="00FE2A7B"/>
    <w:rsid w:val="00FF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497D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6C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6C2D"/>
  </w:style>
  <w:style w:type="paragraph" w:styleId="a5">
    <w:name w:val="footer"/>
    <w:basedOn w:val="a"/>
    <w:link w:val="a6"/>
    <w:uiPriority w:val="99"/>
    <w:unhideWhenUsed/>
    <w:rsid w:val="00426C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6C2D"/>
  </w:style>
  <w:style w:type="table" w:styleId="a7">
    <w:name w:val="Table Grid"/>
    <w:basedOn w:val="a1"/>
    <w:uiPriority w:val="39"/>
    <w:rsid w:val="008E2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53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75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2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773681-8CED-41F6-A53A-95FEFA184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7T14:21:00Z</dcterms:created>
  <dcterms:modified xsi:type="dcterms:W3CDTF">2023-09-18T08:19:00Z</dcterms:modified>
</cp:coreProperties>
</file>